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lang w:bidi="ar"/>
        </w:rPr>
      </w:pPr>
      <w:bookmarkStart w:id="0" w:name="_GoBack"/>
      <w:r>
        <w:rPr>
          <w:rFonts w:ascii="Times New Roman" w:hAnsi="Times New Roman" w:cs="Times New Roman"/>
          <w:b/>
          <w:bCs/>
          <w:color w:val="auto"/>
          <w:sz w:val="24"/>
          <w:lang w:bidi="ar"/>
        </w:rPr>
        <w:t>Supplementary</w:t>
      </w:r>
    </w:p>
    <w:p>
      <w:pPr>
        <w:spacing w:after="0" w:line="240" w:lineRule="auto"/>
        <w:jc w:val="center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>Table S1</w:t>
      </w:r>
      <w:r>
        <w:rPr>
          <w:rFonts w:ascii="Times New Roman" w:hAnsi="Times New Roman" w:cs="Times New Roman"/>
          <w:color w:val="auto"/>
          <w:sz w:val="24"/>
        </w:rPr>
        <w:t xml:space="preserve"> Gene sets enrichment in phenotype: tumour</w:t>
      </w:r>
    </w:p>
    <w:tbl>
      <w:tblPr>
        <w:tblStyle w:val="9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960"/>
        <w:gridCol w:w="1668"/>
        <w:gridCol w:w="1149"/>
        <w:gridCol w:w="1267"/>
        <w:gridCol w:w="12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Gene set 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ame</w:t>
            </w:r>
          </w:p>
        </w:tc>
        <w:tc>
          <w:tcPr>
            <w:tcW w:w="563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Site</w:t>
            </w:r>
          </w:p>
        </w:tc>
        <w:tc>
          <w:tcPr>
            <w:tcW w:w="978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Leading edge subset</w:t>
            </w:r>
          </w:p>
        </w:tc>
        <w:tc>
          <w:tcPr>
            <w:tcW w:w="674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NES</w:t>
            </w:r>
          </w:p>
        </w:tc>
        <w:tc>
          <w:tcPr>
            <w:tcW w:w="743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 xml:space="preserve">NOM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-val</w:t>
            </w:r>
          </w:p>
        </w:tc>
        <w:tc>
          <w:tcPr>
            <w:tcW w:w="743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 xml:space="preserve">FDR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</w:rPr>
              <w:t>q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-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One carbon pool by folate</w:t>
            </w:r>
          </w:p>
        </w:tc>
        <w:tc>
          <w:tcPr>
            <w:tcW w:w="5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7</w:t>
            </w:r>
          </w:p>
        </w:tc>
        <w:tc>
          <w:tcPr>
            <w:tcW w:w="97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8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.726</w:t>
            </w:r>
          </w:p>
        </w:tc>
        <w:tc>
          <w:tcPr>
            <w:tcW w:w="74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006</w:t>
            </w:r>
          </w:p>
        </w:tc>
        <w:tc>
          <w:tcPr>
            <w:tcW w:w="74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Cell cyc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2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4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.70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03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Base excision repair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3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2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.88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00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minoacyl-tRNA biosynthesi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2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.72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04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DNA replic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3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.64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02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Homologous recombin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2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.59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04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Mismatch repair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2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.73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01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lanine, aspartate and glutamate metabolis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3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.6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01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Pyrimidine metabolis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9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4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.74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01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p53 signalling pathway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67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6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1.474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049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0.209</w:t>
            </w:r>
          </w:p>
        </w:tc>
      </w:tr>
    </w:tbl>
    <w:p>
      <w:pPr>
        <w:spacing w:after="0" w:line="240" w:lineRule="auto"/>
        <w:rPr>
          <w:rFonts w:ascii="Times New Roman" w:hAnsi="Times New Roman" w:cs="Times New Roman"/>
          <w:color w:val="auto"/>
          <w:sz w:val="24"/>
        </w:rPr>
      </w:pPr>
      <w:r>
        <w:rPr>
          <w:color w:val="auto"/>
          <w:lang w:val="en-US"/>
        </w:rPr>
        <w:drawing>
          <wp:anchor distT="0" distB="0" distL="114300" distR="114300" simplePos="0" relativeHeight="251622400" behindDoc="0" locked="0" layoutInCell="1" allowOverlap="1">
            <wp:simplePos x="0" y="0"/>
            <wp:positionH relativeFrom="column">
              <wp:posOffset>-42545</wp:posOffset>
            </wp:positionH>
            <wp:positionV relativeFrom="paragraph">
              <wp:posOffset>182245</wp:posOffset>
            </wp:positionV>
            <wp:extent cx="5219700" cy="2744470"/>
            <wp:effectExtent l="0" t="0" r="7620" b="13970"/>
            <wp:wrapSquare wrapText="bothSides"/>
            <wp:docPr id="127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图片 20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274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color w:val="auto"/>
          <w:sz w:val="24"/>
        </w:rPr>
        <w:t>Figure</w:t>
      </w:r>
      <w:r>
        <w:rPr>
          <w:rFonts w:hint="eastAsia" w:ascii="Times New Roman" w:hAnsi="Times New Roman" w:cs="Times New Roman"/>
          <w:color w:val="auto"/>
          <w:sz w:val="24"/>
        </w:rPr>
        <w:t xml:space="preserve"> S1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</w:rPr>
        <w:t>Heatmap</w:t>
      </w:r>
      <w:r>
        <w:rPr>
          <w:rFonts w:ascii="Times New Roman" w:hAnsi="Times New Roman" w:cs="Times New Roman"/>
          <w:color w:val="auto"/>
          <w:sz w:val="24"/>
        </w:rPr>
        <w:t xml:space="preserve"> of 165 mRNAs in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the</w:t>
      </w:r>
      <w:r>
        <w:rPr>
          <w:rFonts w:ascii="Times New Roman" w:hAnsi="Times New Roman" w:cs="Times New Roman"/>
          <w:color w:val="auto"/>
          <w:sz w:val="24"/>
        </w:rPr>
        <w:t xml:space="preserve"> tumour and normal </w:t>
      </w:r>
      <w:r>
        <w:rPr>
          <w:rFonts w:ascii="Times New Roman" w:hAnsi="Times New Roman" w:eastAsia="宋体" w:cs="Times New Roman"/>
          <w:color w:val="auto"/>
          <w:sz w:val="24"/>
        </w:rPr>
        <w:t>groups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</w:p>
    <w:p>
      <w:pPr>
        <w:spacing w:after="0" w:line="240" w:lineRule="auto"/>
        <w:rPr>
          <w:rFonts w:ascii="Times New Roman" w:hAnsi="Times New Roman" w:eastAsia="宋体" w:cs="Times New Roman"/>
          <w:color w:val="auto"/>
          <w:sz w:val="24"/>
        </w:rPr>
      </w:pPr>
    </w:p>
    <w:p>
      <w:pPr>
        <w:spacing w:after="0"/>
        <w:rPr>
          <w:rFonts w:ascii="Times New Roman" w:hAnsi="Times New Roman" w:cs="Times New Roman"/>
          <w:color w:val="auto"/>
          <w:sz w:val="24"/>
        </w:rPr>
      </w:pPr>
    </w:p>
    <w:p>
      <w:pPr>
        <w:spacing w:after="0"/>
        <w:rPr>
          <w:rFonts w:ascii="Times New Roman" w:hAnsi="Times New Roman" w:cs="Times New Roman"/>
          <w:color w:val="auto"/>
          <w:sz w:val="24"/>
        </w:rPr>
      </w:pPr>
    </w:p>
    <w:p>
      <w:pPr>
        <w:spacing w:after="0"/>
        <w:rPr>
          <w:rFonts w:ascii="Times New Roman" w:hAnsi="Times New Roman" w:cs="Times New Roman"/>
          <w:color w:val="auto"/>
          <w:sz w:val="24"/>
        </w:rPr>
      </w:pPr>
    </w:p>
    <w:p>
      <w:pPr>
        <w:spacing w:after="0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  <w:lang w:val="en-US"/>
        </w:rPr>
        <w:drawing>
          <wp:inline distT="0" distB="0" distL="114300" distR="114300">
            <wp:extent cx="4096385" cy="2586355"/>
            <wp:effectExtent l="0" t="0" r="3175" b="4445"/>
            <wp:docPr id="95" name="图片 95" descr="total point-最最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图片 95" descr="total point-最最终"/>
                    <pic:cNvPicPr>
                      <a:picLocks noChangeAspect="1"/>
                    </pic:cNvPicPr>
                  </pic:nvPicPr>
                  <pic:blipFill>
                    <a:blip r:embed="rId6"/>
                    <a:srcRect t="5312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Figure</w:t>
      </w:r>
      <w:r>
        <w:rPr>
          <w:rFonts w:hint="eastAsia" w:ascii="Times New Roman" w:hAnsi="Times New Roman" w:cs="Times New Roman"/>
          <w:color w:val="auto"/>
          <w:sz w:val="24"/>
        </w:rPr>
        <w:t xml:space="preserve"> S</w:t>
      </w:r>
      <w:r>
        <w:rPr>
          <w:rFonts w:hint="eastAsia" w:ascii="Times New Roman" w:hAnsi="Times New Roman" w:cs="Times New Roman"/>
          <w:color w:val="auto"/>
          <w:sz w:val="24"/>
          <w:lang w:val="en-US"/>
        </w:rPr>
        <w:t>2</w:t>
      </w:r>
      <w:r>
        <w:rPr>
          <w:rFonts w:hint="eastAsia" w:ascii="Times New Roman" w:hAnsi="Times New Roman" w:eastAsia="宋体" w:cs="Times New Roman"/>
          <w:color w:val="auto"/>
          <w:sz w:val="24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</w:rPr>
        <w:t>Kaplan-Meier curve of TCGA-LUAD survival data for high</w:t>
      </w:r>
      <w:r>
        <w:rPr>
          <w:rFonts w:hint="eastAsia" w:ascii="Times New Roman" w:hAnsi="Times New Roman" w:eastAsia="宋体" w:cs="Times New Roman"/>
          <w:color w:val="auto"/>
          <w:sz w:val="24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</w:rPr>
        <w:t>and low</w:t>
      </w:r>
      <w:r>
        <w:rPr>
          <w:rFonts w:hint="eastAsia" w:ascii="Times New Roman" w:hAnsi="Times New Roman" w:eastAsia="宋体" w:cs="Times New Roman"/>
          <w:color w:val="auto"/>
          <w:sz w:val="24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</w:rPr>
        <w:t>groups</w:t>
      </w:r>
      <w:r>
        <w:rPr>
          <w:rFonts w:hint="eastAsia" w:ascii="Times New Roman" w:hAnsi="Times New Roman" w:eastAsia="宋体" w:cs="Times New Roman"/>
          <w:color w:val="auto"/>
          <w:sz w:val="24"/>
          <w:lang w:val="en-US"/>
        </w:rPr>
        <w:t xml:space="preserve"> (</w:t>
      </w:r>
      <w:r>
        <w:rPr>
          <w:rFonts w:ascii="Times New Roman" w:hAnsi="Times New Roman" w:cs="Times New Roman"/>
          <w:iCs/>
          <w:color w:val="auto"/>
          <w:sz w:val="24"/>
        </w:rPr>
        <w:t>the median total point</w:t>
      </w:r>
      <w:r>
        <w:rPr>
          <w:rFonts w:hint="eastAsia" w:ascii="Times New Roman" w:hAnsi="Times New Roman" w:cs="Times New Roman"/>
          <w:iCs/>
          <w:color w:val="auto"/>
          <w:sz w:val="24"/>
          <w:lang w:val="en-US"/>
        </w:rPr>
        <w:t>=14.76)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 with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lang w:val="en-US"/>
        </w:rPr>
        <w:t>P</w:t>
      </w:r>
      <w:r>
        <w:rPr>
          <w:rFonts w:hint="eastAsia" w:ascii="Times New Roman" w:hAnsi="Times New Roman" w:eastAsia="宋体" w:cs="Times New Roman"/>
          <w:color w:val="auto"/>
          <w:sz w:val="24"/>
        </w:rPr>
        <w:t>&lt;0.001.</w:t>
      </w:r>
      <w:bookmarkEnd w:id="0"/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 </w:instrText>
      </w:r>
      <w:r>
        <w:rPr>
          <w:rFonts w:ascii="Times New Roman" w:hAnsi="Times New Roman" w:cs="Times New Roman"/>
          <w:sz w:val="24"/>
        </w:rPr>
        <w:fldChar w:fldCharType="end"/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981233734"/>
    </w:sdtPr>
    <w:sdtContent>
      <w:p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t>26</w:t>
        </w:r>
        <w: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9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3NbKwNDYHsY0MlXSUglOLizPz80AKjAxqAa/SkO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d529ax7z2ztyexwt4vewt3f55z2ete2ptv&quot;&gt;肺腺癌&lt;record-ids&gt;&lt;item&gt;1&lt;/item&gt;&lt;item&gt;3&lt;/item&gt;&lt;item&gt;8&lt;/item&gt;&lt;item&gt;10&lt;/item&gt;&lt;item&gt;14&lt;/item&gt;&lt;item&gt;15&lt;/item&gt;&lt;item&gt;17&lt;/item&gt;&lt;item&gt;29&lt;/item&gt;&lt;item&gt;37&lt;/item&gt;&lt;item&gt;43&lt;/item&gt;&lt;item&gt;44&lt;/item&gt;&lt;item&gt;45&lt;/item&gt;&lt;item&gt;46&lt;/item&gt;&lt;item&gt;47&lt;/item&gt;&lt;item&gt;48&lt;/item&gt;&lt;item&gt;49&lt;/item&gt;&lt;item&gt;50&lt;/item&gt;&lt;item&gt;52&lt;/item&gt;&lt;item&gt;63&lt;/item&gt;&lt;item&gt;64&lt;/item&gt;&lt;item&gt;65&lt;/item&gt;&lt;item&gt;66&lt;/item&gt;&lt;item&gt;67&lt;/item&gt;&lt;item&gt;72&lt;/item&gt;&lt;item&gt;75&lt;/item&gt;&lt;item&gt;78&lt;/item&gt;&lt;item&gt;79&lt;/item&gt;&lt;item&gt;84&lt;/item&gt;&lt;item&gt;85&lt;/item&gt;&lt;item&gt;86&lt;/item&gt;&lt;item&gt;105&lt;/item&gt;&lt;item&gt;108&lt;/item&gt;&lt;item&gt;109&lt;/item&gt;&lt;/record-ids&gt;&lt;/item&gt;&lt;/Libraries&gt;"/>
  </w:docVars>
  <w:rsids>
    <w:rsidRoot w:val="003E2783"/>
    <w:rsid w:val="000011CB"/>
    <w:rsid w:val="00001373"/>
    <w:rsid w:val="00005D8D"/>
    <w:rsid w:val="00013A81"/>
    <w:rsid w:val="000171BD"/>
    <w:rsid w:val="00017EBA"/>
    <w:rsid w:val="0002160A"/>
    <w:rsid w:val="0002623C"/>
    <w:rsid w:val="0002624E"/>
    <w:rsid w:val="0003071B"/>
    <w:rsid w:val="00032F48"/>
    <w:rsid w:val="000356C1"/>
    <w:rsid w:val="0003663D"/>
    <w:rsid w:val="00036EC6"/>
    <w:rsid w:val="0004050A"/>
    <w:rsid w:val="000447AB"/>
    <w:rsid w:val="000458C7"/>
    <w:rsid w:val="00045D01"/>
    <w:rsid w:val="00054585"/>
    <w:rsid w:val="00054C36"/>
    <w:rsid w:val="00054D55"/>
    <w:rsid w:val="0005630D"/>
    <w:rsid w:val="00056C3F"/>
    <w:rsid w:val="000576FA"/>
    <w:rsid w:val="000636BC"/>
    <w:rsid w:val="00063D4C"/>
    <w:rsid w:val="00067366"/>
    <w:rsid w:val="000701A8"/>
    <w:rsid w:val="00070F69"/>
    <w:rsid w:val="0007121B"/>
    <w:rsid w:val="00083BC8"/>
    <w:rsid w:val="00083E93"/>
    <w:rsid w:val="00084148"/>
    <w:rsid w:val="000949EA"/>
    <w:rsid w:val="00096E9F"/>
    <w:rsid w:val="000A109B"/>
    <w:rsid w:val="000A2877"/>
    <w:rsid w:val="000A2F85"/>
    <w:rsid w:val="000A5BA4"/>
    <w:rsid w:val="000A6918"/>
    <w:rsid w:val="000A6EB6"/>
    <w:rsid w:val="000C2FBF"/>
    <w:rsid w:val="000C341C"/>
    <w:rsid w:val="000C3A05"/>
    <w:rsid w:val="000C4C9D"/>
    <w:rsid w:val="000C6E70"/>
    <w:rsid w:val="000D0264"/>
    <w:rsid w:val="000D29A7"/>
    <w:rsid w:val="000E020A"/>
    <w:rsid w:val="000E3502"/>
    <w:rsid w:val="000F0C72"/>
    <w:rsid w:val="000F17F3"/>
    <w:rsid w:val="000F1D19"/>
    <w:rsid w:val="000F5EC0"/>
    <w:rsid w:val="000F63E4"/>
    <w:rsid w:val="00103C9A"/>
    <w:rsid w:val="00110D55"/>
    <w:rsid w:val="001120A7"/>
    <w:rsid w:val="0011239C"/>
    <w:rsid w:val="0011773E"/>
    <w:rsid w:val="00120B13"/>
    <w:rsid w:val="00121CBE"/>
    <w:rsid w:val="00121FD0"/>
    <w:rsid w:val="00122D2D"/>
    <w:rsid w:val="0012377B"/>
    <w:rsid w:val="00124CC9"/>
    <w:rsid w:val="00126E67"/>
    <w:rsid w:val="00130374"/>
    <w:rsid w:val="0013194A"/>
    <w:rsid w:val="00135B73"/>
    <w:rsid w:val="00136BC9"/>
    <w:rsid w:val="00147B06"/>
    <w:rsid w:val="00151297"/>
    <w:rsid w:val="00156EE4"/>
    <w:rsid w:val="001627B9"/>
    <w:rsid w:val="00163CAC"/>
    <w:rsid w:val="00164576"/>
    <w:rsid w:val="001701AB"/>
    <w:rsid w:val="00172179"/>
    <w:rsid w:val="0017233C"/>
    <w:rsid w:val="00184449"/>
    <w:rsid w:val="00185FC3"/>
    <w:rsid w:val="00186A14"/>
    <w:rsid w:val="00191D1C"/>
    <w:rsid w:val="00192755"/>
    <w:rsid w:val="00193B44"/>
    <w:rsid w:val="00194A9A"/>
    <w:rsid w:val="00196680"/>
    <w:rsid w:val="00197714"/>
    <w:rsid w:val="001A172F"/>
    <w:rsid w:val="001A1D10"/>
    <w:rsid w:val="001A2FDC"/>
    <w:rsid w:val="001A3B3E"/>
    <w:rsid w:val="001A6F7A"/>
    <w:rsid w:val="001A7BE8"/>
    <w:rsid w:val="001A7D4A"/>
    <w:rsid w:val="001B3D97"/>
    <w:rsid w:val="001B58FA"/>
    <w:rsid w:val="001C2C09"/>
    <w:rsid w:val="001C2FCC"/>
    <w:rsid w:val="001C6983"/>
    <w:rsid w:val="001C74B8"/>
    <w:rsid w:val="001D6C4D"/>
    <w:rsid w:val="001D6EBD"/>
    <w:rsid w:val="001E06DA"/>
    <w:rsid w:val="001E0B22"/>
    <w:rsid w:val="001E0EE6"/>
    <w:rsid w:val="001E272A"/>
    <w:rsid w:val="001E7B4E"/>
    <w:rsid w:val="001F0740"/>
    <w:rsid w:val="001F1E88"/>
    <w:rsid w:val="001F21D9"/>
    <w:rsid w:val="001F43ED"/>
    <w:rsid w:val="001F73CD"/>
    <w:rsid w:val="00201BBD"/>
    <w:rsid w:val="00202370"/>
    <w:rsid w:val="00202445"/>
    <w:rsid w:val="00202891"/>
    <w:rsid w:val="00207C04"/>
    <w:rsid w:val="002113BB"/>
    <w:rsid w:val="00212191"/>
    <w:rsid w:val="00213AB0"/>
    <w:rsid w:val="00213D47"/>
    <w:rsid w:val="00213FA1"/>
    <w:rsid w:val="00217070"/>
    <w:rsid w:val="002212C5"/>
    <w:rsid w:val="0022166C"/>
    <w:rsid w:val="00221B9D"/>
    <w:rsid w:val="00221D62"/>
    <w:rsid w:val="002223CF"/>
    <w:rsid w:val="00223252"/>
    <w:rsid w:val="00224D11"/>
    <w:rsid w:val="0022626D"/>
    <w:rsid w:val="002267AD"/>
    <w:rsid w:val="002322AC"/>
    <w:rsid w:val="0024612F"/>
    <w:rsid w:val="002508AE"/>
    <w:rsid w:val="0025102C"/>
    <w:rsid w:val="00251C24"/>
    <w:rsid w:val="002560F2"/>
    <w:rsid w:val="00256E46"/>
    <w:rsid w:val="002600A9"/>
    <w:rsid w:val="0027241D"/>
    <w:rsid w:val="0027354E"/>
    <w:rsid w:val="00275509"/>
    <w:rsid w:val="002776A8"/>
    <w:rsid w:val="0028082E"/>
    <w:rsid w:val="00281BDE"/>
    <w:rsid w:val="002841CD"/>
    <w:rsid w:val="0028551A"/>
    <w:rsid w:val="00292153"/>
    <w:rsid w:val="002A203B"/>
    <w:rsid w:val="002A7F0D"/>
    <w:rsid w:val="002B3087"/>
    <w:rsid w:val="002B45CF"/>
    <w:rsid w:val="002B5061"/>
    <w:rsid w:val="002B7853"/>
    <w:rsid w:val="002C0A48"/>
    <w:rsid w:val="002C1666"/>
    <w:rsid w:val="002C7335"/>
    <w:rsid w:val="002D093F"/>
    <w:rsid w:val="002D1BB2"/>
    <w:rsid w:val="002D39FE"/>
    <w:rsid w:val="002D5008"/>
    <w:rsid w:val="002D52E7"/>
    <w:rsid w:val="002E3079"/>
    <w:rsid w:val="002E5DB8"/>
    <w:rsid w:val="002F192D"/>
    <w:rsid w:val="002F48F5"/>
    <w:rsid w:val="002F4AAB"/>
    <w:rsid w:val="002F56FE"/>
    <w:rsid w:val="003063C3"/>
    <w:rsid w:val="0031289E"/>
    <w:rsid w:val="003167CA"/>
    <w:rsid w:val="00316B2F"/>
    <w:rsid w:val="00323691"/>
    <w:rsid w:val="00324472"/>
    <w:rsid w:val="003250C5"/>
    <w:rsid w:val="0033125E"/>
    <w:rsid w:val="00331A7E"/>
    <w:rsid w:val="00333F63"/>
    <w:rsid w:val="00333FC5"/>
    <w:rsid w:val="003345E2"/>
    <w:rsid w:val="00335816"/>
    <w:rsid w:val="0034439B"/>
    <w:rsid w:val="0034527F"/>
    <w:rsid w:val="00347476"/>
    <w:rsid w:val="00350B1F"/>
    <w:rsid w:val="003519E2"/>
    <w:rsid w:val="00352066"/>
    <w:rsid w:val="003529B6"/>
    <w:rsid w:val="00352AD2"/>
    <w:rsid w:val="003576F4"/>
    <w:rsid w:val="00361701"/>
    <w:rsid w:val="00365661"/>
    <w:rsid w:val="003673B9"/>
    <w:rsid w:val="003703CB"/>
    <w:rsid w:val="00371626"/>
    <w:rsid w:val="00372798"/>
    <w:rsid w:val="003731B3"/>
    <w:rsid w:val="0037446D"/>
    <w:rsid w:val="00375FF7"/>
    <w:rsid w:val="0038538C"/>
    <w:rsid w:val="00394BFC"/>
    <w:rsid w:val="00395F93"/>
    <w:rsid w:val="00397698"/>
    <w:rsid w:val="003A21E6"/>
    <w:rsid w:val="003A5661"/>
    <w:rsid w:val="003A75C5"/>
    <w:rsid w:val="003B0298"/>
    <w:rsid w:val="003B3F9D"/>
    <w:rsid w:val="003B40FF"/>
    <w:rsid w:val="003B78ED"/>
    <w:rsid w:val="003C0EEC"/>
    <w:rsid w:val="003C0F14"/>
    <w:rsid w:val="003C1142"/>
    <w:rsid w:val="003C319F"/>
    <w:rsid w:val="003C3249"/>
    <w:rsid w:val="003C54B7"/>
    <w:rsid w:val="003C5FB1"/>
    <w:rsid w:val="003C68BC"/>
    <w:rsid w:val="003D6D4F"/>
    <w:rsid w:val="003E04E3"/>
    <w:rsid w:val="003E2783"/>
    <w:rsid w:val="003E3771"/>
    <w:rsid w:val="003F0E4A"/>
    <w:rsid w:val="003F19A1"/>
    <w:rsid w:val="003F6CBE"/>
    <w:rsid w:val="003F781C"/>
    <w:rsid w:val="00401700"/>
    <w:rsid w:val="00402E53"/>
    <w:rsid w:val="00405C14"/>
    <w:rsid w:val="004067F5"/>
    <w:rsid w:val="004171DE"/>
    <w:rsid w:val="00417839"/>
    <w:rsid w:val="0042072C"/>
    <w:rsid w:val="0042432B"/>
    <w:rsid w:val="004322AC"/>
    <w:rsid w:val="00432317"/>
    <w:rsid w:val="0043252D"/>
    <w:rsid w:val="004352E3"/>
    <w:rsid w:val="00436C0D"/>
    <w:rsid w:val="00436FBA"/>
    <w:rsid w:val="004379EE"/>
    <w:rsid w:val="004413FE"/>
    <w:rsid w:val="0044482F"/>
    <w:rsid w:val="00445FFD"/>
    <w:rsid w:val="00446FB6"/>
    <w:rsid w:val="00453AE3"/>
    <w:rsid w:val="004568A2"/>
    <w:rsid w:val="004663A7"/>
    <w:rsid w:val="0047350A"/>
    <w:rsid w:val="004742B2"/>
    <w:rsid w:val="00477D9B"/>
    <w:rsid w:val="0048225A"/>
    <w:rsid w:val="00482397"/>
    <w:rsid w:val="00483188"/>
    <w:rsid w:val="00486AED"/>
    <w:rsid w:val="00486D4D"/>
    <w:rsid w:val="00487D70"/>
    <w:rsid w:val="00491642"/>
    <w:rsid w:val="00492AC5"/>
    <w:rsid w:val="00493F86"/>
    <w:rsid w:val="00495511"/>
    <w:rsid w:val="004A4A27"/>
    <w:rsid w:val="004A4D86"/>
    <w:rsid w:val="004B06F0"/>
    <w:rsid w:val="004B147C"/>
    <w:rsid w:val="004B1EB5"/>
    <w:rsid w:val="004B2658"/>
    <w:rsid w:val="004B4367"/>
    <w:rsid w:val="004B43BD"/>
    <w:rsid w:val="004B64C3"/>
    <w:rsid w:val="004B7932"/>
    <w:rsid w:val="004C6E88"/>
    <w:rsid w:val="004C7B74"/>
    <w:rsid w:val="004D27D3"/>
    <w:rsid w:val="004D39EC"/>
    <w:rsid w:val="004D3D8B"/>
    <w:rsid w:val="004D70E3"/>
    <w:rsid w:val="004E3CAE"/>
    <w:rsid w:val="004E4EB5"/>
    <w:rsid w:val="004F2531"/>
    <w:rsid w:val="004F3E94"/>
    <w:rsid w:val="004F5522"/>
    <w:rsid w:val="004F6B0C"/>
    <w:rsid w:val="004F75BD"/>
    <w:rsid w:val="00500173"/>
    <w:rsid w:val="00501C29"/>
    <w:rsid w:val="0051341F"/>
    <w:rsid w:val="00517156"/>
    <w:rsid w:val="0052183D"/>
    <w:rsid w:val="005248C8"/>
    <w:rsid w:val="00530AA3"/>
    <w:rsid w:val="00531EF2"/>
    <w:rsid w:val="00532C10"/>
    <w:rsid w:val="00532F1D"/>
    <w:rsid w:val="00533809"/>
    <w:rsid w:val="005411FE"/>
    <w:rsid w:val="00542F94"/>
    <w:rsid w:val="0054442A"/>
    <w:rsid w:val="0055118B"/>
    <w:rsid w:val="005525FF"/>
    <w:rsid w:val="0055333F"/>
    <w:rsid w:val="00555040"/>
    <w:rsid w:val="00556DA4"/>
    <w:rsid w:val="00557F74"/>
    <w:rsid w:val="0056096A"/>
    <w:rsid w:val="00565B68"/>
    <w:rsid w:val="005713EB"/>
    <w:rsid w:val="00574FF8"/>
    <w:rsid w:val="00582FBA"/>
    <w:rsid w:val="0058314D"/>
    <w:rsid w:val="005838F4"/>
    <w:rsid w:val="005877A1"/>
    <w:rsid w:val="00592FE1"/>
    <w:rsid w:val="00596709"/>
    <w:rsid w:val="005967BF"/>
    <w:rsid w:val="005972DA"/>
    <w:rsid w:val="005A09CD"/>
    <w:rsid w:val="005A2ACF"/>
    <w:rsid w:val="005A47C6"/>
    <w:rsid w:val="005A7571"/>
    <w:rsid w:val="005A7999"/>
    <w:rsid w:val="005B3D8F"/>
    <w:rsid w:val="005B724D"/>
    <w:rsid w:val="005B77A4"/>
    <w:rsid w:val="005C0CBB"/>
    <w:rsid w:val="005C2423"/>
    <w:rsid w:val="005C6E27"/>
    <w:rsid w:val="005D1EA6"/>
    <w:rsid w:val="005D539A"/>
    <w:rsid w:val="005D5C6B"/>
    <w:rsid w:val="005D669C"/>
    <w:rsid w:val="005E1056"/>
    <w:rsid w:val="005E4BC8"/>
    <w:rsid w:val="005F014C"/>
    <w:rsid w:val="005F1FAD"/>
    <w:rsid w:val="005F2348"/>
    <w:rsid w:val="005F6D57"/>
    <w:rsid w:val="00600CD8"/>
    <w:rsid w:val="00601B61"/>
    <w:rsid w:val="00602DD7"/>
    <w:rsid w:val="00604604"/>
    <w:rsid w:val="006050AF"/>
    <w:rsid w:val="00605EB1"/>
    <w:rsid w:val="00605F9B"/>
    <w:rsid w:val="0060784A"/>
    <w:rsid w:val="00607852"/>
    <w:rsid w:val="0061281B"/>
    <w:rsid w:val="006144BC"/>
    <w:rsid w:val="006200A4"/>
    <w:rsid w:val="0062027E"/>
    <w:rsid w:val="006213C8"/>
    <w:rsid w:val="00621BB3"/>
    <w:rsid w:val="00621FED"/>
    <w:rsid w:val="00622C15"/>
    <w:rsid w:val="0062434E"/>
    <w:rsid w:val="006256E2"/>
    <w:rsid w:val="0062585F"/>
    <w:rsid w:val="0063080E"/>
    <w:rsid w:val="006312C7"/>
    <w:rsid w:val="00632F7C"/>
    <w:rsid w:val="006410DE"/>
    <w:rsid w:val="00641DED"/>
    <w:rsid w:val="00642831"/>
    <w:rsid w:val="00643217"/>
    <w:rsid w:val="00646D54"/>
    <w:rsid w:val="00657735"/>
    <w:rsid w:val="00661885"/>
    <w:rsid w:val="00663458"/>
    <w:rsid w:val="00664F14"/>
    <w:rsid w:val="00665126"/>
    <w:rsid w:val="00672A74"/>
    <w:rsid w:val="00673C74"/>
    <w:rsid w:val="0067403B"/>
    <w:rsid w:val="00681E59"/>
    <w:rsid w:val="00682025"/>
    <w:rsid w:val="00687446"/>
    <w:rsid w:val="00690FBF"/>
    <w:rsid w:val="00693A0F"/>
    <w:rsid w:val="00695DD0"/>
    <w:rsid w:val="00696143"/>
    <w:rsid w:val="006A0088"/>
    <w:rsid w:val="006A0C52"/>
    <w:rsid w:val="006A135F"/>
    <w:rsid w:val="006A1A50"/>
    <w:rsid w:val="006A28BD"/>
    <w:rsid w:val="006A543F"/>
    <w:rsid w:val="006A6732"/>
    <w:rsid w:val="006B067B"/>
    <w:rsid w:val="006B1F4F"/>
    <w:rsid w:val="006B37BA"/>
    <w:rsid w:val="006B6D14"/>
    <w:rsid w:val="006C297C"/>
    <w:rsid w:val="006C435E"/>
    <w:rsid w:val="006C463F"/>
    <w:rsid w:val="006D0B3F"/>
    <w:rsid w:val="006D1C0D"/>
    <w:rsid w:val="006E03BE"/>
    <w:rsid w:val="006E177F"/>
    <w:rsid w:val="006E27F8"/>
    <w:rsid w:val="006E54BB"/>
    <w:rsid w:val="006E56F4"/>
    <w:rsid w:val="006F1382"/>
    <w:rsid w:val="006F4EDD"/>
    <w:rsid w:val="006F599B"/>
    <w:rsid w:val="00701137"/>
    <w:rsid w:val="00701A07"/>
    <w:rsid w:val="007030D7"/>
    <w:rsid w:val="00705F7E"/>
    <w:rsid w:val="00706F21"/>
    <w:rsid w:val="007119E2"/>
    <w:rsid w:val="007133C2"/>
    <w:rsid w:val="007155C7"/>
    <w:rsid w:val="00720F92"/>
    <w:rsid w:val="00721147"/>
    <w:rsid w:val="00722B0C"/>
    <w:rsid w:val="00731EFE"/>
    <w:rsid w:val="00735751"/>
    <w:rsid w:val="00736B50"/>
    <w:rsid w:val="00737313"/>
    <w:rsid w:val="00737A0F"/>
    <w:rsid w:val="00741105"/>
    <w:rsid w:val="00745565"/>
    <w:rsid w:val="007457B4"/>
    <w:rsid w:val="00745B51"/>
    <w:rsid w:val="00747DC2"/>
    <w:rsid w:val="00753290"/>
    <w:rsid w:val="00754883"/>
    <w:rsid w:val="007630C2"/>
    <w:rsid w:val="00764521"/>
    <w:rsid w:val="00766725"/>
    <w:rsid w:val="00766F5E"/>
    <w:rsid w:val="0077126F"/>
    <w:rsid w:val="00774A77"/>
    <w:rsid w:val="0079328B"/>
    <w:rsid w:val="007A71AA"/>
    <w:rsid w:val="007C2931"/>
    <w:rsid w:val="007D0016"/>
    <w:rsid w:val="007D0164"/>
    <w:rsid w:val="007D15B3"/>
    <w:rsid w:val="007D1C37"/>
    <w:rsid w:val="007D2FB1"/>
    <w:rsid w:val="007D5B5F"/>
    <w:rsid w:val="007D7E03"/>
    <w:rsid w:val="007E0508"/>
    <w:rsid w:val="007E08AE"/>
    <w:rsid w:val="007E370F"/>
    <w:rsid w:val="007F1CB5"/>
    <w:rsid w:val="007F2B60"/>
    <w:rsid w:val="007F72DA"/>
    <w:rsid w:val="00801CDA"/>
    <w:rsid w:val="00803844"/>
    <w:rsid w:val="00803B44"/>
    <w:rsid w:val="00805FFD"/>
    <w:rsid w:val="00806E4D"/>
    <w:rsid w:val="00814FCE"/>
    <w:rsid w:val="00817272"/>
    <w:rsid w:val="00821E0B"/>
    <w:rsid w:val="0082430A"/>
    <w:rsid w:val="0082703E"/>
    <w:rsid w:val="00827985"/>
    <w:rsid w:val="00830FB5"/>
    <w:rsid w:val="00832C28"/>
    <w:rsid w:val="00832E7C"/>
    <w:rsid w:val="00833AE3"/>
    <w:rsid w:val="0083427A"/>
    <w:rsid w:val="00834357"/>
    <w:rsid w:val="00841696"/>
    <w:rsid w:val="0084174A"/>
    <w:rsid w:val="00841A69"/>
    <w:rsid w:val="00844360"/>
    <w:rsid w:val="00846FE4"/>
    <w:rsid w:val="00850A9A"/>
    <w:rsid w:val="00851DF3"/>
    <w:rsid w:val="008578B3"/>
    <w:rsid w:val="00863EEA"/>
    <w:rsid w:val="008645DE"/>
    <w:rsid w:val="00870368"/>
    <w:rsid w:val="008712A7"/>
    <w:rsid w:val="0087241D"/>
    <w:rsid w:val="00875E16"/>
    <w:rsid w:val="00895F23"/>
    <w:rsid w:val="00896D43"/>
    <w:rsid w:val="008A0930"/>
    <w:rsid w:val="008A169D"/>
    <w:rsid w:val="008A28C8"/>
    <w:rsid w:val="008A5087"/>
    <w:rsid w:val="008B0389"/>
    <w:rsid w:val="008B0457"/>
    <w:rsid w:val="008B2CA3"/>
    <w:rsid w:val="008B43F7"/>
    <w:rsid w:val="008B6850"/>
    <w:rsid w:val="008C057C"/>
    <w:rsid w:val="008C2843"/>
    <w:rsid w:val="008C3122"/>
    <w:rsid w:val="008C3A88"/>
    <w:rsid w:val="008C3DA6"/>
    <w:rsid w:val="008C4B33"/>
    <w:rsid w:val="008D2804"/>
    <w:rsid w:val="008D38B3"/>
    <w:rsid w:val="008D5EB8"/>
    <w:rsid w:val="008E5B1A"/>
    <w:rsid w:val="008E72C7"/>
    <w:rsid w:val="008F2DFC"/>
    <w:rsid w:val="00900DBF"/>
    <w:rsid w:val="009011BE"/>
    <w:rsid w:val="009011EE"/>
    <w:rsid w:val="00901906"/>
    <w:rsid w:val="009113F8"/>
    <w:rsid w:val="00922D5F"/>
    <w:rsid w:val="0092618B"/>
    <w:rsid w:val="00926735"/>
    <w:rsid w:val="00926ACB"/>
    <w:rsid w:val="009307DC"/>
    <w:rsid w:val="00936E41"/>
    <w:rsid w:val="00937C46"/>
    <w:rsid w:val="00943568"/>
    <w:rsid w:val="00945B7D"/>
    <w:rsid w:val="00946CFD"/>
    <w:rsid w:val="009513D0"/>
    <w:rsid w:val="00952B56"/>
    <w:rsid w:val="00953E54"/>
    <w:rsid w:val="0095758B"/>
    <w:rsid w:val="00961591"/>
    <w:rsid w:val="009736FD"/>
    <w:rsid w:val="009749F8"/>
    <w:rsid w:val="00974C3B"/>
    <w:rsid w:val="0098244B"/>
    <w:rsid w:val="009923F8"/>
    <w:rsid w:val="009956DE"/>
    <w:rsid w:val="009A05D4"/>
    <w:rsid w:val="009A16CA"/>
    <w:rsid w:val="009A24B4"/>
    <w:rsid w:val="009A5F85"/>
    <w:rsid w:val="009B4D8F"/>
    <w:rsid w:val="009B7295"/>
    <w:rsid w:val="009C0C90"/>
    <w:rsid w:val="009D0539"/>
    <w:rsid w:val="009D352A"/>
    <w:rsid w:val="009D779C"/>
    <w:rsid w:val="009D786F"/>
    <w:rsid w:val="009E4A34"/>
    <w:rsid w:val="009E65D3"/>
    <w:rsid w:val="009E6C28"/>
    <w:rsid w:val="009E70E5"/>
    <w:rsid w:val="009F036F"/>
    <w:rsid w:val="009F080E"/>
    <w:rsid w:val="009F33D5"/>
    <w:rsid w:val="009F4BFA"/>
    <w:rsid w:val="009F6D4F"/>
    <w:rsid w:val="009F7715"/>
    <w:rsid w:val="00A00923"/>
    <w:rsid w:val="00A037FF"/>
    <w:rsid w:val="00A061AE"/>
    <w:rsid w:val="00A062C2"/>
    <w:rsid w:val="00A12C96"/>
    <w:rsid w:val="00A148FE"/>
    <w:rsid w:val="00A20800"/>
    <w:rsid w:val="00A20D15"/>
    <w:rsid w:val="00A263E5"/>
    <w:rsid w:val="00A26C9A"/>
    <w:rsid w:val="00A26EE2"/>
    <w:rsid w:val="00A26FF8"/>
    <w:rsid w:val="00A2787C"/>
    <w:rsid w:val="00A304F5"/>
    <w:rsid w:val="00A306DA"/>
    <w:rsid w:val="00A32057"/>
    <w:rsid w:val="00A371E5"/>
    <w:rsid w:val="00A37F7B"/>
    <w:rsid w:val="00A424E5"/>
    <w:rsid w:val="00A436F7"/>
    <w:rsid w:val="00A4797B"/>
    <w:rsid w:val="00A51930"/>
    <w:rsid w:val="00A5272B"/>
    <w:rsid w:val="00A5286B"/>
    <w:rsid w:val="00A537CF"/>
    <w:rsid w:val="00A5416F"/>
    <w:rsid w:val="00A54B8E"/>
    <w:rsid w:val="00A55274"/>
    <w:rsid w:val="00A63E58"/>
    <w:rsid w:val="00A665CF"/>
    <w:rsid w:val="00A66EA2"/>
    <w:rsid w:val="00A7175C"/>
    <w:rsid w:val="00A7416F"/>
    <w:rsid w:val="00A7449A"/>
    <w:rsid w:val="00A75BE6"/>
    <w:rsid w:val="00A763B5"/>
    <w:rsid w:val="00A76F83"/>
    <w:rsid w:val="00A7750C"/>
    <w:rsid w:val="00A77879"/>
    <w:rsid w:val="00A81786"/>
    <w:rsid w:val="00A8248A"/>
    <w:rsid w:val="00A867C7"/>
    <w:rsid w:val="00A86F05"/>
    <w:rsid w:val="00A90512"/>
    <w:rsid w:val="00A9102F"/>
    <w:rsid w:val="00A91C49"/>
    <w:rsid w:val="00A950D2"/>
    <w:rsid w:val="00AA0E5E"/>
    <w:rsid w:val="00AA3476"/>
    <w:rsid w:val="00AA7238"/>
    <w:rsid w:val="00AA7FAC"/>
    <w:rsid w:val="00AB78F3"/>
    <w:rsid w:val="00AC191A"/>
    <w:rsid w:val="00AC1A96"/>
    <w:rsid w:val="00AC5A9D"/>
    <w:rsid w:val="00AD3103"/>
    <w:rsid w:val="00AD3EA3"/>
    <w:rsid w:val="00AD4B96"/>
    <w:rsid w:val="00AE0EF7"/>
    <w:rsid w:val="00AE15AC"/>
    <w:rsid w:val="00AE3786"/>
    <w:rsid w:val="00AE3E7A"/>
    <w:rsid w:val="00AE4E98"/>
    <w:rsid w:val="00AE7F9D"/>
    <w:rsid w:val="00AF1D4B"/>
    <w:rsid w:val="00AF3241"/>
    <w:rsid w:val="00AF5F32"/>
    <w:rsid w:val="00AF7D04"/>
    <w:rsid w:val="00B009E5"/>
    <w:rsid w:val="00B02FC5"/>
    <w:rsid w:val="00B0491C"/>
    <w:rsid w:val="00B066E9"/>
    <w:rsid w:val="00B105A8"/>
    <w:rsid w:val="00B10DF2"/>
    <w:rsid w:val="00B13A97"/>
    <w:rsid w:val="00B14CE3"/>
    <w:rsid w:val="00B14F6C"/>
    <w:rsid w:val="00B15050"/>
    <w:rsid w:val="00B152FF"/>
    <w:rsid w:val="00B177B7"/>
    <w:rsid w:val="00B17EA3"/>
    <w:rsid w:val="00B20AEF"/>
    <w:rsid w:val="00B21C3F"/>
    <w:rsid w:val="00B222D9"/>
    <w:rsid w:val="00B231B1"/>
    <w:rsid w:val="00B30CBE"/>
    <w:rsid w:val="00B32132"/>
    <w:rsid w:val="00B352C8"/>
    <w:rsid w:val="00B41C50"/>
    <w:rsid w:val="00B42D2A"/>
    <w:rsid w:val="00B459BE"/>
    <w:rsid w:val="00B47D79"/>
    <w:rsid w:val="00B501B6"/>
    <w:rsid w:val="00B52C99"/>
    <w:rsid w:val="00B530B9"/>
    <w:rsid w:val="00B60BC0"/>
    <w:rsid w:val="00B62D71"/>
    <w:rsid w:val="00B63BDD"/>
    <w:rsid w:val="00B6601E"/>
    <w:rsid w:val="00B6774A"/>
    <w:rsid w:val="00B7262A"/>
    <w:rsid w:val="00B7371F"/>
    <w:rsid w:val="00B75190"/>
    <w:rsid w:val="00B7695C"/>
    <w:rsid w:val="00B77F6F"/>
    <w:rsid w:val="00B82443"/>
    <w:rsid w:val="00B84661"/>
    <w:rsid w:val="00B846EB"/>
    <w:rsid w:val="00B85CD0"/>
    <w:rsid w:val="00B90CDD"/>
    <w:rsid w:val="00B93598"/>
    <w:rsid w:val="00B94F70"/>
    <w:rsid w:val="00BA05F3"/>
    <w:rsid w:val="00BA1F22"/>
    <w:rsid w:val="00BA2516"/>
    <w:rsid w:val="00BA55EF"/>
    <w:rsid w:val="00BA5E0B"/>
    <w:rsid w:val="00BB0EAE"/>
    <w:rsid w:val="00BB25AA"/>
    <w:rsid w:val="00BB2C21"/>
    <w:rsid w:val="00BB5104"/>
    <w:rsid w:val="00BC505F"/>
    <w:rsid w:val="00BC5A69"/>
    <w:rsid w:val="00BC780D"/>
    <w:rsid w:val="00BD0035"/>
    <w:rsid w:val="00BD401F"/>
    <w:rsid w:val="00BD521A"/>
    <w:rsid w:val="00BD5F4A"/>
    <w:rsid w:val="00BE00E4"/>
    <w:rsid w:val="00BE00ED"/>
    <w:rsid w:val="00BE15B7"/>
    <w:rsid w:val="00BE301C"/>
    <w:rsid w:val="00BE4BAF"/>
    <w:rsid w:val="00BE6F55"/>
    <w:rsid w:val="00BF4B6D"/>
    <w:rsid w:val="00BF6394"/>
    <w:rsid w:val="00BF6D18"/>
    <w:rsid w:val="00C001CF"/>
    <w:rsid w:val="00C02FA2"/>
    <w:rsid w:val="00C0407C"/>
    <w:rsid w:val="00C06E8A"/>
    <w:rsid w:val="00C0732D"/>
    <w:rsid w:val="00C0782D"/>
    <w:rsid w:val="00C121A6"/>
    <w:rsid w:val="00C13FEF"/>
    <w:rsid w:val="00C1670D"/>
    <w:rsid w:val="00C17006"/>
    <w:rsid w:val="00C172A7"/>
    <w:rsid w:val="00C17FB7"/>
    <w:rsid w:val="00C20A1B"/>
    <w:rsid w:val="00C253F9"/>
    <w:rsid w:val="00C265D9"/>
    <w:rsid w:val="00C31B52"/>
    <w:rsid w:val="00C33863"/>
    <w:rsid w:val="00C36346"/>
    <w:rsid w:val="00C4069C"/>
    <w:rsid w:val="00C40BFB"/>
    <w:rsid w:val="00C42A41"/>
    <w:rsid w:val="00C43709"/>
    <w:rsid w:val="00C438F9"/>
    <w:rsid w:val="00C4418A"/>
    <w:rsid w:val="00C447FD"/>
    <w:rsid w:val="00C45465"/>
    <w:rsid w:val="00C45A57"/>
    <w:rsid w:val="00C51223"/>
    <w:rsid w:val="00C526EC"/>
    <w:rsid w:val="00C52D8F"/>
    <w:rsid w:val="00C531CD"/>
    <w:rsid w:val="00C546D7"/>
    <w:rsid w:val="00C60A4D"/>
    <w:rsid w:val="00C6186D"/>
    <w:rsid w:val="00C62C7F"/>
    <w:rsid w:val="00C6382A"/>
    <w:rsid w:val="00C651CC"/>
    <w:rsid w:val="00C65875"/>
    <w:rsid w:val="00C6629E"/>
    <w:rsid w:val="00C67635"/>
    <w:rsid w:val="00C71317"/>
    <w:rsid w:val="00C714E3"/>
    <w:rsid w:val="00C779CA"/>
    <w:rsid w:val="00C816A6"/>
    <w:rsid w:val="00C82AF6"/>
    <w:rsid w:val="00C83D6E"/>
    <w:rsid w:val="00C8411B"/>
    <w:rsid w:val="00C848CE"/>
    <w:rsid w:val="00C86463"/>
    <w:rsid w:val="00C91562"/>
    <w:rsid w:val="00C93BA2"/>
    <w:rsid w:val="00CB2CCA"/>
    <w:rsid w:val="00CB7A03"/>
    <w:rsid w:val="00CC0D5C"/>
    <w:rsid w:val="00CC721D"/>
    <w:rsid w:val="00CD1C66"/>
    <w:rsid w:val="00CD4EB3"/>
    <w:rsid w:val="00CD7295"/>
    <w:rsid w:val="00CD7AED"/>
    <w:rsid w:val="00CE16B2"/>
    <w:rsid w:val="00CE2872"/>
    <w:rsid w:val="00CE718D"/>
    <w:rsid w:val="00CF2B47"/>
    <w:rsid w:val="00D00BE1"/>
    <w:rsid w:val="00D01B01"/>
    <w:rsid w:val="00D01B34"/>
    <w:rsid w:val="00D046AD"/>
    <w:rsid w:val="00D04FFD"/>
    <w:rsid w:val="00D05B11"/>
    <w:rsid w:val="00D05F69"/>
    <w:rsid w:val="00D134BB"/>
    <w:rsid w:val="00D22DCC"/>
    <w:rsid w:val="00D266FE"/>
    <w:rsid w:val="00D2687E"/>
    <w:rsid w:val="00D34349"/>
    <w:rsid w:val="00D46CD6"/>
    <w:rsid w:val="00D52F36"/>
    <w:rsid w:val="00D54092"/>
    <w:rsid w:val="00D5626A"/>
    <w:rsid w:val="00D57900"/>
    <w:rsid w:val="00D611FD"/>
    <w:rsid w:val="00D62563"/>
    <w:rsid w:val="00D63CF3"/>
    <w:rsid w:val="00D7644D"/>
    <w:rsid w:val="00D82C06"/>
    <w:rsid w:val="00D87974"/>
    <w:rsid w:val="00D910F1"/>
    <w:rsid w:val="00D95895"/>
    <w:rsid w:val="00D960D4"/>
    <w:rsid w:val="00D97B14"/>
    <w:rsid w:val="00DA09AC"/>
    <w:rsid w:val="00DA3A59"/>
    <w:rsid w:val="00DA4F8B"/>
    <w:rsid w:val="00DA5C54"/>
    <w:rsid w:val="00DA63E4"/>
    <w:rsid w:val="00DB098F"/>
    <w:rsid w:val="00DC100D"/>
    <w:rsid w:val="00DC11C9"/>
    <w:rsid w:val="00DC422F"/>
    <w:rsid w:val="00DC4DC8"/>
    <w:rsid w:val="00DD0FB9"/>
    <w:rsid w:val="00DD5161"/>
    <w:rsid w:val="00DD7AC6"/>
    <w:rsid w:val="00DE04DC"/>
    <w:rsid w:val="00DE0758"/>
    <w:rsid w:val="00DE095B"/>
    <w:rsid w:val="00DF0189"/>
    <w:rsid w:val="00DF0B79"/>
    <w:rsid w:val="00DF1499"/>
    <w:rsid w:val="00DF1521"/>
    <w:rsid w:val="00DF24E8"/>
    <w:rsid w:val="00DF7107"/>
    <w:rsid w:val="00E014B0"/>
    <w:rsid w:val="00E0202C"/>
    <w:rsid w:val="00E06064"/>
    <w:rsid w:val="00E079E4"/>
    <w:rsid w:val="00E120F7"/>
    <w:rsid w:val="00E138C4"/>
    <w:rsid w:val="00E149A8"/>
    <w:rsid w:val="00E176B6"/>
    <w:rsid w:val="00E267EB"/>
    <w:rsid w:val="00E26867"/>
    <w:rsid w:val="00E32FDA"/>
    <w:rsid w:val="00E34F7B"/>
    <w:rsid w:val="00E357E3"/>
    <w:rsid w:val="00E35861"/>
    <w:rsid w:val="00E35DE8"/>
    <w:rsid w:val="00E377BE"/>
    <w:rsid w:val="00E378BD"/>
    <w:rsid w:val="00E379C8"/>
    <w:rsid w:val="00E403B2"/>
    <w:rsid w:val="00E41C98"/>
    <w:rsid w:val="00E42CA7"/>
    <w:rsid w:val="00E43218"/>
    <w:rsid w:val="00E45FE5"/>
    <w:rsid w:val="00E46687"/>
    <w:rsid w:val="00E5208E"/>
    <w:rsid w:val="00E53A1C"/>
    <w:rsid w:val="00E542E3"/>
    <w:rsid w:val="00E54CEC"/>
    <w:rsid w:val="00E54E47"/>
    <w:rsid w:val="00E57F98"/>
    <w:rsid w:val="00E607A0"/>
    <w:rsid w:val="00E63D79"/>
    <w:rsid w:val="00E63E2A"/>
    <w:rsid w:val="00E64521"/>
    <w:rsid w:val="00E67321"/>
    <w:rsid w:val="00E67CF5"/>
    <w:rsid w:val="00E72561"/>
    <w:rsid w:val="00E767D0"/>
    <w:rsid w:val="00E81282"/>
    <w:rsid w:val="00E81F0B"/>
    <w:rsid w:val="00E828D2"/>
    <w:rsid w:val="00E8434D"/>
    <w:rsid w:val="00E86B26"/>
    <w:rsid w:val="00E919C8"/>
    <w:rsid w:val="00E92B7A"/>
    <w:rsid w:val="00E92D52"/>
    <w:rsid w:val="00E93573"/>
    <w:rsid w:val="00EA12CF"/>
    <w:rsid w:val="00EA5741"/>
    <w:rsid w:val="00EA752C"/>
    <w:rsid w:val="00EB148A"/>
    <w:rsid w:val="00EB15F1"/>
    <w:rsid w:val="00EB409B"/>
    <w:rsid w:val="00EB6819"/>
    <w:rsid w:val="00EB7100"/>
    <w:rsid w:val="00EB7BAC"/>
    <w:rsid w:val="00EC1DD9"/>
    <w:rsid w:val="00EC3760"/>
    <w:rsid w:val="00ED0582"/>
    <w:rsid w:val="00ED0B3C"/>
    <w:rsid w:val="00ED497B"/>
    <w:rsid w:val="00ED5776"/>
    <w:rsid w:val="00ED67B8"/>
    <w:rsid w:val="00EF17D1"/>
    <w:rsid w:val="00EF31E5"/>
    <w:rsid w:val="00EF39B2"/>
    <w:rsid w:val="00EF46E7"/>
    <w:rsid w:val="00EF6FAE"/>
    <w:rsid w:val="00EF74EB"/>
    <w:rsid w:val="00F00AC2"/>
    <w:rsid w:val="00F0614F"/>
    <w:rsid w:val="00F064AB"/>
    <w:rsid w:val="00F064DE"/>
    <w:rsid w:val="00F07001"/>
    <w:rsid w:val="00F10549"/>
    <w:rsid w:val="00F1348E"/>
    <w:rsid w:val="00F13AC1"/>
    <w:rsid w:val="00F15C3A"/>
    <w:rsid w:val="00F20F5F"/>
    <w:rsid w:val="00F25A1C"/>
    <w:rsid w:val="00F2666F"/>
    <w:rsid w:val="00F26B15"/>
    <w:rsid w:val="00F32927"/>
    <w:rsid w:val="00F3575F"/>
    <w:rsid w:val="00F36981"/>
    <w:rsid w:val="00F37618"/>
    <w:rsid w:val="00F40312"/>
    <w:rsid w:val="00F43539"/>
    <w:rsid w:val="00F45C07"/>
    <w:rsid w:val="00F56FDD"/>
    <w:rsid w:val="00F60E07"/>
    <w:rsid w:val="00F61BBC"/>
    <w:rsid w:val="00F63C57"/>
    <w:rsid w:val="00F67B45"/>
    <w:rsid w:val="00F70BBC"/>
    <w:rsid w:val="00F75265"/>
    <w:rsid w:val="00F75E4F"/>
    <w:rsid w:val="00F76A0E"/>
    <w:rsid w:val="00F81132"/>
    <w:rsid w:val="00F8267C"/>
    <w:rsid w:val="00F83F45"/>
    <w:rsid w:val="00F87BEB"/>
    <w:rsid w:val="00F92B56"/>
    <w:rsid w:val="00F96689"/>
    <w:rsid w:val="00F96807"/>
    <w:rsid w:val="00F96AA3"/>
    <w:rsid w:val="00F97134"/>
    <w:rsid w:val="00FA011F"/>
    <w:rsid w:val="00FA2251"/>
    <w:rsid w:val="00FA55F9"/>
    <w:rsid w:val="00FB061D"/>
    <w:rsid w:val="00FB233B"/>
    <w:rsid w:val="00FB2573"/>
    <w:rsid w:val="00FB3421"/>
    <w:rsid w:val="00FB3B1E"/>
    <w:rsid w:val="00FB424F"/>
    <w:rsid w:val="00FC1459"/>
    <w:rsid w:val="00FC2B19"/>
    <w:rsid w:val="00FC2E51"/>
    <w:rsid w:val="00FC4EF1"/>
    <w:rsid w:val="00FC4F8A"/>
    <w:rsid w:val="00FC53AE"/>
    <w:rsid w:val="00FD1C43"/>
    <w:rsid w:val="00FD1DB2"/>
    <w:rsid w:val="00FD3135"/>
    <w:rsid w:val="00FE1D21"/>
    <w:rsid w:val="00FE3A97"/>
    <w:rsid w:val="00FE3EB7"/>
    <w:rsid w:val="00FE5EFA"/>
    <w:rsid w:val="00FF0F7F"/>
    <w:rsid w:val="00FF2E28"/>
    <w:rsid w:val="00FF3875"/>
    <w:rsid w:val="00FF3CB2"/>
    <w:rsid w:val="00FF4712"/>
    <w:rsid w:val="00FF5AF7"/>
    <w:rsid w:val="00FF60F1"/>
    <w:rsid w:val="01173E49"/>
    <w:rsid w:val="01622A8D"/>
    <w:rsid w:val="01971BE6"/>
    <w:rsid w:val="01A87284"/>
    <w:rsid w:val="01C41F8A"/>
    <w:rsid w:val="01F957EB"/>
    <w:rsid w:val="020675BC"/>
    <w:rsid w:val="02483C82"/>
    <w:rsid w:val="025F212C"/>
    <w:rsid w:val="028C70A6"/>
    <w:rsid w:val="02CB7874"/>
    <w:rsid w:val="02D805B7"/>
    <w:rsid w:val="030C1341"/>
    <w:rsid w:val="03355C8F"/>
    <w:rsid w:val="036702CA"/>
    <w:rsid w:val="037E302B"/>
    <w:rsid w:val="03A52B55"/>
    <w:rsid w:val="03DB1244"/>
    <w:rsid w:val="03DD6611"/>
    <w:rsid w:val="03F919D1"/>
    <w:rsid w:val="043D3C35"/>
    <w:rsid w:val="05237C59"/>
    <w:rsid w:val="05752FDA"/>
    <w:rsid w:val="05E17295"/>
    <w:rsid w:val="06734AFB"/>
    <w:rsid w:val="06D00564"/>
    <w:rsid w:val="06DE1D93"/>
    <w:rsid w:val="0736009E"/>
    <w:rsid w:val="07540C7B"/>
    <w:rsid w:val="081C54F3"/>
    <w:rsid w:val="08530971"/>
    <w:rsid w:val="086B4A59"/>
    <w:rsid w:val="08775C0A"/>
    <w:rsid w:val="092243DE"/>
    <w:rsid w:val="09224758"/>
    <w:rsid w:val="094262A1"/>
    <w:rsid w:val="09DE3E5B"/>
    <w:rsid w:val="0A006E06"/>
    <w:rsid w:val="0A4A5882"/>
    <w:rsid w:val="0A79630A"/>
    <w:rsid w:val="0AA310CC"/>
    <w:rsid w:val="0AB7705E"/>
    <w:rsid w:val="0AD923A9"/>
    <w:rsid w:val="0AED4453"/>
    <w:rsid w:val="0B506F01"/>
    <w:rsid w:val="0B941A43"/>
    <w:rsid w:val="0B962576"/>
    <w:rsid w:val="0BB56AE4"/>
    <w:rsid w:val="0BFE73BC"/>
    <w:rsid w:val="0C116999"/>
    <w:rsid w:val="0CA1307A"/>
    <w:rsid w:val="0CB065A2"/>
    <w:rsid w:val="0CB810B1"/>
    <w:rsid w:val="0CD360E4"/>
    <w:rsid w:val="0D0312D4"/>
    <w:rsid w:val="0D167269"/>
    <w:rsid w:val="0D494B88"/>
    <w:rsid w:val="0DA14DCF"/>
    <w:rsid w:val="0DD01D72"/>
    <w:rsid w:val="0DF26ADA"/>
    <w:rsid w:val="0DF54853"/>
    <w:rsid w:val="0E347050"/>
    <w:rsid w:val="0E3850C4"/>
    <w:rsid w:val="0E51361F"/>
    <w:rsid w:val="0E536CD9"/>
    <w:rsid w:val="0E6E069B"/>
    <w:rsid w:val="0ED35526"/>
    <w:rsid w:val="0F373300"/>
    <w:rsid w:val="0F3C29E2"/>
    <w:rsid w:val="0F5B5B31"/>
    <w:rsid w:val="0F7A3F48"/>
    <w:rsid w:val="0F9164F1"/>
    <w:rsid w:val="111650D2"/>
    <w:rsid w:val="113C5510"/>
    <w:rsid w:val="113D3808"/>
    <w:rsid w:val="11A47779"/>
    <w:rsid w:val="11E566FB"/>
    <w:rsid w:val="122C3276"/>
    <w:rsid w:val="128271E3"/>
    <w:rsid w:val="12CE76BC"/>
    <w:rsid w:val="12DD62F7"/>
    <w:rsid w:val="12F950E6"/>
    <w:rsid w:val="136C335D"/>
    <w:rsid w:val="13757E83"/>
    <w:rsid w:val="13D8704B"/>
    <w:rsid w:val="13DC14CE"/>
    <w:rsid w:val="14146E5C"/>
    <w:rsid w:val="14925022"/>
    <w:rsid w:val="14A56155"/>
    <w:rsid w:val="14B5089F"/>
    <w:rsid w:val="150B0CE9"/>
    <w:rsid w:val="15167A0E"/>
    <w:rsid w:val="15630502"/>
    <w:rsid w:val="156E5C44"/>
    <w:rsid w:val="15AA1EAE"/>
    <w:rsid w:val="15CB5FCB"/>
    <w:rsid w:val="15EE271B"/>
    <w:rsid w:val="15F625B7"/>
    <w:rsid w:val="16055AB8"/>
    <w:rsid w:val="162E084F"/>
    <w:rsid w:val="166D5CB6"/>
    <w:rsid w:val="16AC2CBF"/>
    <w:rsid w:val="16E53F19"/>
    <w:rsid w:val="16ED6B6D"/>
    <w:rsid w:val="17343678"/>
    <w:rsid w:val="173A5BF2"/>
    <w:rsid w:val="17B21955"/>
    <w:rsid w:val="17DF3DF6"/>
    <w:rsid w:val="17EA10EF"/>
    <w:rsid w:val="18241EAE"/>
    <w:rsid w:val="18845C89"/>
    <w:rsid w:val="18E45125"/>
    <w:rsid w:val="18F36CE1"/>
    <w:rsid w:val="198A5821"/>
    <w:rsid w:val="19A5098F"/>
    <w:rsid w:val="19B224A3"/>
    <w:rsid w:val="19B411C1"/>
    <w:rsid w:val="19FD465D"/>
    <w:rsid w:val="1A76567B"/>
    <w:rsid w:val="1A8D0375"/>
    <w:rsid w:val="1A9047BA"/>
    <w:rsid w:val="1AA85B7A"/>
    <w:rsid w:val="1ACF0B2A"/>
    <w:rsid w:val="1ACF7A47"/>
    <w:rsid w:val="1ADF1216"/>
    <w:rsid w:val="1AF94FD0"/>
    <w:rsid w:val="1BAB7B61"/>
    <w:rsid w:val="1BB1559D"/>
    <w:rsid w:val="1BC12E4A"/>
    <w:rsid w:val="1C5E3214"/>
    <w:rsid w:val="1C813619"/>
    <w:rsid w:val="1CB857B1"/>
    <w:rsid w:val="1D1F7335"/>
    <w:rsid w:val="1D4E6A6C"/>
    <w:rsid w:val="1D5C1F0B"/>
    <w:rsid w:val="1DA877A0"/>
    <w:rsid w:val="1E196C8C"/>
    <w:rsid w:val="1E62695A"/>
    <w:rsid w:val="1FA93D08"/>
    <w:rsid w:val="1FBB1B8B"/>
    <w:rsid w:val="20326A21"/>
    <w:rsid w:val="203B5C61"/>
    <w:rsid w:val="205614BA"/>
    <w:rsid w:val="20894FC2"/>
    <w:rsid w:val="211A05A2"/>
    <w:rsid w:val="21974FA5"/>
    <w:rsid w:val="2226429E"/>
    <w:rsid w:val="223A6D0C"/>
    <w:rsid w:val="229A2283"/>
    <w:rsid w:val="22A82A0A"/>
    <w:rsid w:val="22D524B6"/>
    <w:rsid w:val="22ED141E"/>
    <w:rsid w:val="234F5534"/>
    <w:rsid w:val="23DF62BE"/>
    <w:rsid w:val="23E20361"/>
    <w:rsid w:val="23EC6DB9"/>
    <w:rsid w:val="23FC1A04"/>
    <w:rsid w:val="241066EE"/>
    <w:rsid w:val="2435083A"/>
    <w:rsid w:val="24864FE8"/>
    <w:rsid w:val="24B54290"/>
    <w:rsid w:val="24C47544"/>
    <w:rsid w:val="250E0DE6"/>
    <w:rsid w:val="2521421D"/>
    <w:rsid w:val="252338E1"/>
    <w:rsid w:val="25891BAE"/>
    <w:rsid w:val="2594089C"/>
    <w:rsid w:val="25CD3BC2"/>
    <w:rsid w:val="264222B3"/>
    <w:rsid w:val="26AC5A91"/>
    <w:rsid w:val="26CD7E19"/>
    <w:rsid w:val="26D806AE"/>
    <w:rsid w:val="26DB4D42"/>
    <w:rsid w:val="272A1416"/>
    <w:rsid w:val="27431C8F"/>
    <w:rsid w:val="2753022E"/>
    <w:rsid w:val="27633DB4"/>
    <w:rsid w:val="276C4E03"/>
    <w:rsid w:val="27E655D5"/>
    <w:rsid w:val="27E66F7D"/>
    <w:rsid w:val="27F3715E"/>
    <w:rsid w:val="283E3BB3"/>
    <w:rsid w:val="28705667"/>
    <w:rsid w:val="29244A57"/>
    <w:rsid w:val="295129FA"/>
    <w:rsid w:val="295F2F65"/>
    <w:rsid w:val="2961143D"/>
    <w:rsid w:val="299939E2"/>
    <w:rsid w:val="29AB24A7"/>
    <w:rsid w:val="29EE2F0A"/>
    <w:rsid w:val="29F34D12"/>
    <w:rsid w:val="2A403768"/>
    <w:rsid w:val="2AA213B5"/>
    <w:rsid w:val="2AFF69F7"/>
    <w:rsid w:val="2B202305"/>
    <w:rsid w:val="2B3F3BD4"/>
    <w:rsid w:val="2B423955"/>
    <w:rsid w:val="2B8A1629"/>
    <w:rsid w:val="2BA35E99"/>
    <w:rsid w:val="2BBF3E95"/>
    <w:rsid w:val="2BEE0681"/>
    <w:rsid w:val="2C050960"/>
    <w:rsid w:val="2CB93825"/>
    <w:rsid w:val="2D507BFB"/>
    <w:rsid w:val="2D8323EA"/>
    <w:rsid w:val="2DBD1F14"/>
    <w:rsid w:val="2EB24AC2"/>
    <w:rsid w:val="2F235223"/>
    <w:rsid w:val="2FDE71F4"/>
    <w:rsid w:val="2FE74EE8"/>
    <w:rsid w:val="30537068"/>
    <w:rsid w:val="30655549"/>
    <w:rsid w:val="308B79F0"/>
    <w:rsid w:val="309116C2"/>
    <w:rsid w:val="315D6891"/>
    <w:rsid w:val="31B33239"/>
    <w:rsid w:val="31C11E27"/>
    <w:rsid w:val="32246F9E"/>
    <w:rsid w:val="326F2047"/>
    <w:rsid w:val="3276665D"/>
    <w:rsid w:val="32DD5F92"/>
    <w:rsid w:val="33087F6A"/>
    <w:rsid w:val="330A182E"/>
    <w:rsid w:val="33B97314"/>
    <w:rsid w:val="33EC00D6"/>
    <w:rsid w:val="33F34DBE"/>
    <w:rsid w:val="340367AA"/>
    <w:rsid w:val="347C7842"/>
    <w:rsid w:val="348D7A67"/>
    <w:rsid w:val="34B7242E"/>
    <w:rsid w:val="34DB52CD"/>
    <w:rsid w:val="360B06EC"/>
    <w:rsid w:val="36A069EB"/>
    <w:rsid w:val="37082959"/>
    <w:rsid w:val="3749492E"/>
    <w:rsid w:val="379A41E8"/>
    <w:rsid w:val="38815ECA"/>
    <w:rsid w:val="388D50AD"/>
    <w:rsid w:val="38A845F6"/>
    <w:rsid w:val="38F56E2F"/>
    <w:rsid w:val="38F65A39"/>
    <w:rsid w:val="397B0FA1"/>
    <w:rsid w:val="397B61C3"/>
    <w:rsid w:val="397D340E"/>
    <w:rsid w:val="39E84419"/>
    <w:rsid w:val="3A3F7D45"/>
    <w:rsid w:val="3A845ED1"/>
    <w:rsid w:val="3B3A6067"/>
    <w:rsid w:val="3BE80F70"/>
    <w:rsid w:val="3BF43BC0"/>
    <w:rsid w:val="3C1B00B9"/>
    <w:rsid w:val="3CA30554"/>
    <w:rsid w:val="3D4F6AA0"/>
    <w:rsid w:val="3DFB5A44"/>
    <w:rsid w:val="3E141453"/>
    <w:rsid w:val="3E1A4BC9"/>
    <w:rsid w:val="3E3C35AD"/>
    <w:rsid w:val="3E6F6867"/>
    <w:rsid w:val="3EDE142E"/>
    <w:rsid w:val="3FE0124C"/>
    <w:rsid w:val="3FE5272D"/>
    <w:rsid w:val="402423C0"/>
    <w:rsid w:val="402B6148"/>
    <w:rsid w:val="404B008B"/>
    <w:rsid w:val="404D6DE4"/>
    <w:rsid w:val="4073322B"/>
    <w:rsid w:val="408F15FE"/>
    <w:rsid w:val="40A21E83"/>
    <w:rsid w:val="411B05B4"/>
    <w:rsid w:val="414B4A26"/>
    <w:rsid w:val="41642BB7"/>
    <w:rsid w:val="419A3498"/>
    <w:rsid w:val="41F32E96"/>
    <w:rsid w:val="41F51D2D"/>
    <w:rsid w:val="421E1051"/>
    <w:rsid w:val="42260235"/>
    <w:rsid w:val="42583C30"/>
    <w:rsid w:val="430E1887"/>
    <w:rsid w:val="431B0940"/>
    <w:rsid w:val="436C5C2B"/>
    <w:rsid w:val="44056644"/>
    <w:rsid w:val="449D0B14"/>
    <w:rsid w:val="44F97813"/>
    <w:rsid w:val="45383776"/>
    <w:rsid w:val="46AB42CF"/>
    <w:rsid w:val="46E45D04"/>
    <w:rsid w:val="47133125"/>
    <w:rsid w:val="47553B48"/>
    <w:rsid w:val="477E5138"/>
    <w:rsid w:val="47AE386A"/>
    <w:rsid w:val="47B71021"/>
    <w:rsid w:val="47D17422"/>
    <w:rsid w:val="47FB6A00"/>
    <w:rsid w:val="48383646"/>
    <w:rsid w:val="48972C85"/>
    <w:rsid w:val="48AC6F89"/>
    <w:rsid w:val="4901103E"/>
    <w:rsid w:val="49615162"/>
    <w:rsid w:val="49F54705"/>
    <w:rsid w:val="4AA04BED"/>
    <w:rsid w:val="4ACF2A4C"/>
    <w:rsid w:val="4AF010CB"/>
    <w:rsid w:val="4BD068AD"/>
    <w:rsid w:val="4BDC03F0"/>
    <w:rsid w:val="4C1F0014"/>
    <w:rsid w:val="4C541325"/>
    <w:rsid w:val="4C83013D"/>
    <w:rsid w:val="4CC145DD"/>
    <w:rsid w:val="4CCD3674"/>
    <w:rsid w:val="4CE13424"/>
    <w:rsid w:val="4CE66184"/>
    <w:rsid w:val="4D68280E"/>
    <w:rsid w:val="4D6C56BA"/>
    <w:rsid w:val="4D725115"/>
    <w:rsid w:val="4DD47954"/>
    <w:rsid w:val="4E6573D5"/>
    <w:rsid w:val="4E874592"/>
    <w:rsid w:val="4ECB1C11"/>
    <w:rsid w:val="4ECF0375"/>
    <w:rsid w:val="4F672B05"/>
    <w:rsid w:val="4F6E6AE4"/>
    <w:rsid w:val="4FCE13EA"/>
    <w:rsid w:val="4FE416E6"/>
    <w:rsid w:val="4FEB47AA"/>
    <w:rsid w:val="4FEF63C3"/>
    <w:rsid w:val="4FFD0F97"/>
    <w:rsid w:val="50666D70"/>
    <w:rsid w:val="50742832"/>
    <w:rsid w:val="50F96805"/>
    <w:rsid w:val="51526A16"/>
    <w:rsid w:val="51620AB1"/>
    <w:rsid w:val="51842128"/>
    <w:rsid w:val="52DF61CE"/>
    <w:rsid w:val="534C46DE"/>
    <w:rsid w:val="540E7740"/>
    <w:rsid w:val="542257F4"/>
    <w:rsid w:val="54D73841"/>
    <w:rsid w:val="553071C3"/>
    <w:rsid w:val="56235D11"/>
    <w:rsid w:val="564C360F"/>
    <w:rsid w:val="566E0D1C"/>
    <w:rsid w:val="568459A7"/>
    <w:rsid w:val="568B76D6"/>
    <w:rsid w:val="56E675D7"/>
    <w:rsid w:val="57296857"/>
    <w:rsid w:val="573E74C4"/>
    <w:rsid w:val="57530EF2"/>
    <w:rsid w:val="57A47C73"/>
    <w:rsid w:val="57D953EE"/>
    <w:rsid w:val="57DE7677"/>
    <w:rsid w:val="582D5905"/>
    <w:rsid w:val="584B6280"/>
    <w:rsid w:val="589C6AB1"/>
    <w:rsid w:val="590210D2"/>
    <w:rsid w:val="59071F81"/>
    <w:rsid w:val="5A301F11"/>
    <w:rsid w:val="5A9448EE"/>
    <w:rsid w:val="5B0558AB"/>
    <w:rsid w:val="5C150C70"/>
    <w:rsid w:val="5C4942E6"/>
    <w:rsid w:val="5C82703C"/>
    <w:rsid w:val="5CA514F5"/>
    <w:rsid w:val="5CB00698"/>
    <w:rsid w:val="5CCE6A33"/>
    <w:rsid w:val="5D0478FD"/>
    <w:rsid w:val="5D210DB6"/>
    <w:rsid w:val="5DC17761"/>
    <w:rsid w:val="5DF37C50"/>
    <w:rsid w:val="5E1A12B9"/>
    <w:rsid w:val="5E935CD2"/>
    <w:rsid w:val="5EE20156"/>
    <w:rsid w:val="5F0B5082"/>
    <w:rsid w:val="5F2B670C"/>
    <w:rsid w:val="5F2D4BA0"/>
    <w:rsid w:val="5F400E9E"/>
    <w:rsid w:val="5F5B6A46"/>
    <w:rsid w:val="5F7B1E4D"/>
    <w:rsid w:val="5F950A06"/>
    <w:rsid w:val="60096C88"/>
    <w:rsid w:val="602A6898"/>
    <w:rsid w:val="603455EA"/>
    <w:rsid w:val="61272114"/>
    <w:rsid w:val="612819EA"/>
    <w:rsid w:val="61307276"/>
    <w:rsid w:val="614A1628"/>
    <w:rsid w:val="615501AB"/>
    <w:rsid w:val="623B11EC"/>
    <w:rsid w:val="629315BC"/>
    <w:rsid w:val="62CE1C29"/>
    <w:rsid w:val="632610C7"/>
    <w:rsid w:val="635255DD"/>
    <w:rsid w:val="63E06E94"/>
    <w:rsid w:val="640D61C2"/>
    <w:rsid w:val="644701E1"/>
    <w:rsid w:val="644C2FD1"/>
    <w:rsid w:val="64525E37"/>
    <w:rsid w:val="6501591B"/>
    <w:rsid w:val="655D29BA"/>
    <w:rsid w:val="657B325F"/>
    <w:rsid w:val="663B7E81"/>
    <w:rsid w:val="6688757B"/>
    <w:rsid w:val="670B5B7B"/>
    <w:rsid w:val="670C48D6"/>
    <w:rsid w:val="671F285A"/>
    <w:rsid w:val="67C5398D"/>
    <w:rsid w:val="67EC2B05"/>
    <w:rsid w:val="681B172A"/>
    <w:rsid w:val="68B662F4"/>
    <w:rsid w:val="68E3346D"/>
    <w:rsid w:val="68FC7B42"/>
    <w:rsid w:val="69517D6D"/>
    <w:rsid w:val="698D1A1D"/>
    <w:rsid w:val="6A707A50"/>
    <w:rsid w:val="6A941BD8"/>
    <w:rsid w:val="6AB9370F"/>
    <w:rsid w:val="6B8B4A78"/>
    <w:rsid w:val="6C4A410D"/>
    <w:rsid w:val="6D212B61"/>
    <w:rsid w:val="6D7C42CC"/>
    <w:rsid w:val="6DA659DD"/>
    <w:rsid w:val="6E081F57"/>
    <w:rsid w:val="6E316129"/>
    <w:rsid w:val="6E6320BB"/>
    <w:rsid w:val="6E8161B8"/>
    <w:rsid w:val="6EF85F25"/>
    <w:rsid w:val="6F2A5470"/>
    <w:rsid w:val="6F39585A"/>
    <w:rsid w:val="6FA9093F"/>
    <w:rsid w:val="6FDC0960"/>
    <w:rsid w:val="6FE26527"/>
    <w:rsid w:val="70574E50"/>
    <w:rsid w:val="70582DA5"/>
    <w:rsid w:val="708F549B"/>
    <w:rsid w:val="709B4D06"/>
    <w:rsid w:val="709F2CDF"/>
    <w:rsid w:val="70E52600"/>
    <w:rsid w:val="71D24280"/>
    <w:rsid w:val="71DF6CB5"/>
    <w:rsid w:val="727E280B"/>
    <w:rsid w:val="729B641D"/>
    <w:rsid w:val="72EE1951"/>
    <w:rsid w:val="72F564F9"/>
    <w:rsid w:val="72FE5304"/>
    <w:rsid w:val="74303DCD"/>
    <w:rsid w:val="746A7392"/>
    <w:rsid w:val="748D2541"/>
    <w:rsid w:val="74B25959"/>
    <w:rsid w:val="74C766BA"/>
    <w:rsid w:val="75980550"/>
    <w:rsid w:val="766110A5"/>
    <w:rsid w:val="76C2407A"/>
    <w:rsid w:val="774F6467"/>
    <w:rsid w:val="776C2518"/>
    <w:rsid w:val="77F51B66"/>
    <w:rsid w:val="782F6C80"/>
    <w:rsid w:val="78A732EB"/>
    <w:rsid w:val="791B3482"/>
    <w:rsid w:val="791F6494"/>
    <w:rsid w:val="793D2A36"/>
    <w:rsid w:val="7984574E"/>
    <w:rsid w:val="79916598"/>
    <w:rsid w:val="79EB3A12"/>
    <w:rsid w:val="7A03083A"/>
    <w:rsid w:val="7A0A4217"/>
    <w:rsid w:val="7A4728A8"/>
    <w:rsid w:val="7A997F4C"/>
    <w:rsid w:val="7AB17AAF"/>
    <w:rsid w:val="7ADD450F"/>
    <w:rsid w:val="7B8E0329"/>
    <w:rsid w:val="7C1F2EF6"/>
    <w:rsid w:val="7C535062"/>
    <w:rsid w:val="7CBE111C"/>
    <w:rsid w:val="7D2661B7"/>
    <w:rsid w:val="7D277936"/>
    <w:rsid w:val="7D392548"/>
    <w:rsid w:val="7D563330"/>
    <w:rsid w:val="7E3E5C71"/>
    <w:rsid w:val="7E9A2C43"/>
    <w:rsid w:val="7EBB0A82"/>
    <w:rsid w:val="7EDA45BB"/>
    <w:rsid w:val="7F200D32"/>
    <w:rsid w:val="7F377C30"/>
    <w:rsid w:val="7F79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99" w:semiHidden="0" w:name="annotation text"/>
    <w:lsdException w:qFormat="1" w:uiPriority="0" w:semiHidden="0" w:name="header"/>
    <w:lsdException w:qFormat="1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99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iPriority="99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8"/>
    <w:qFormat/>
    <w:uiPriority w:val="99"/>
    <w:pPr>
      <w:jc w:val="left"/>
    </w:pPr>
    <w:rPr>
      <w:rFonts w:ascii="Tahoma" w:hAnsi="Tahoma" w:cs="Tahoma"/>
      <w:sz w:val="16"/>
      <w:lang w:val="en-US"/>
    </w:rPr>
  </w:style>
  <w:style w:type="paragraph" w:styleId="3">
    <w:name w:val="Balloon Text"/>
    <w:basedOn w:val="1"/>
    <w:link w:val="25"/>
    <w:qFormat/>
    <w:uiPriority w:val="0"/>
    <w:rPr>
      <w:sz w:val="18"/>
      <w:szCs w:val="18"/>
      <w:lang w:val="en-US"/>
    </w:rPr>
  </w:style>
  <w:style w:type="paragraph" w:styleId="4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35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7">
    <w:name w:val="annotation subject"/>
    <w:basedOn w:val="2"/>
    <w:next w:val="2"/>
    <w:link w:val="29"/>
    <w:qFormat/>
    <w:uiPriority w:val="0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qFormat/>
    <w:uiPriority w:val="0"/>
    <w:rPr>
      <w:color w:val="0000FF"/>
      <w:u w:val="single"/>
    </w:rPr>
  </w:style>
  <w:style w:type="character" w:styleId="12">
    <w:name w:val="annotation reference"/>
    <w:basedOn w:val="10"/>
    <w:qFormat/>
    <w:uiPriority w:val="99"/>
    <w:rPr>
      <w:rFonts w:ascii="Tahoma" w:hAnsi="Tahoma" w:cs="Tahoma"/>
      <w:sz w:val="16"/>
      <w:szCs w:val="21"/>
      <w:u w:val="none"/>
    </w:rPr>
  </w:style>
  <w:style w:type="character" w:customStyle="1" w:styleId="13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4">
    <w:name w:val="未处理的提及2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styleId="15">
    <w:name w:val="Placeholder Text"/>
    <w:basedOn w:val="10"/>
    <w:semiHidden/>
    <w:qFormat/>
    <w:uiPriority w:val="99"/>
    <w:rPr>
      <w:color w:val="808080"/>
    </w:rPr>
  </w:style>
  <w:style w:type="character" w:customStyle="1" w:styleId="16">
    <w:name w:val="未处理的提及3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7">
    <w:name w:val="未处理的提及4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8">
    <w:name w:val="未处理的提及5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9">
    <w:name w:val="未处理的提及6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0">
    <w:name w:val="未处理的提及7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1">
    <w:name w:val="未处理的提及8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2">
    <w:name w:val="未处理的提及9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styleId="23">
    <w:name w:val="List Paragraph"/>
    <w:basedOn w:val="1"/>
    <w:qFormat/>
    <w:uiPriority w:val="99"/>
    <w:pPr>
      <w:ind w:firstLine="420" w:firstLineChars="200"/>
    </w:pPr>
  </w:style>
  <w:style w:type="character" w:customStyle="1" w:styleId="24">
    <w:name w:val="未处理的提及10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5">
    <w:name w:val="批注框文本 字符"/>
    <w:basedOn w:val="10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character" w:customStyle="1" w:styleId="26">
    <w:name w:val="未处理的提及1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7">
    <w:name w:val="未处理的提及12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8">
    <w:name w:val="批注文字 字符"/>
    <w:basedOn w:val="10"/>
    <w:link w:val="2"/>
    <w:qFormat/>
    <w:uiPriority w:val="99"/>
    <w:rPr>
      <w:rFonts w:ascii="Tahoma" w:hAnsi="Tahoma" w:cs="Tahoma" w:eastAsiaTheme="minorEastAsia"/>
      <w:kern w:val="2"/>
      <w:sz w:val="16"/>
      <w:szCs w:val="24"/>
      <w:lang w:eastAsia="zh-CN"/>
    </w:rPr>
  </w:style>
  <w:style w:type="character" w:customStyle="1" w:styleId="29">
    <w:name w:val="批注主题 字符"/>
    <w:basedOn w:val="28"/>
    <w:link w:val="7"/>
    <w:qFormat/>
    <w:uiPriority w:val="0"/>
    <w:rPr>
      <w:rFonts w:ascii="Tahoma" w:hAnsi="Tahoma" w:cs="Tahoma" w:eastAsiaTheme="minorEastAsia"/>
      <w:b/>
      <w:bCs/>
      <w:kern w:val="2"/>
      <w:sz w:val="16"/>
      <w:szCs w:val="24"/>
      <w:lang w:eastAsia="zh-CN"/>
    </w:rPr>
  </w:style>
  <w:style w:type="character" w:customStyle="1" w:styleId="30">
    <w:name w:val="未处理的提及13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1">
    <w:name w:val="未处理的提及14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2">
    <w:name w:val="未处理的提及15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3">
    <w:name w:val="未处理的提及16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4">
    <w:name w:val="未处理的提及17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5">
    <w:name w:val="页眉 字符"/>
    <w:basedOn w:val="10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6">
    <w:name w:val="页脚 字符"/>
    <w:basedOn w:val="10"/>
    <w:link w:val="4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7">
    <w:name w:val="未处理的提及18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8">
    <w:name w:val="未处理的提及19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9">
    <w:name w:val="未处理的提及20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0">
    <w:name w:val="Unresolved Mention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1">
    <w:name w:val="未处理的提及2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2">
    <w:name w:val="未处理的提及22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3">
    <w:name w:val="未处理的提及23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4">
    <w:name w:val="未处理的提及24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5">
    <w:name w:val="EndNote Bibliography Title"/>
    <w:basedOn w:val="1"/>
    <w:link w:val="46"/>
    <w:qFormat/>
    <w:uiPriority w:val="0"/>
    <w:pPr>
      <w:spacing w:after="0"/>
      <w:jc w:val="center"/>
    </w:pPr>
    <w:rPr>
      <w:rFonts w:ascii="Calibri" w:hAnsi="Calibri" w:cs="Calibri"/>
      <w:sz w:val="20"/>
    </w:rPr>
  </w:style>
  <w:style w:type="character" w:customStyle="1" w:styleId="46">
    <w:name w:val="EndNote Bibliography Title 字符"/>
    <w:basedOn w:val="10"/>
    <w:link w:val="45"/>
    <w:qFormat/>
    <w:uiPriority w:val="0"/>
    <w:rPr>
      <w:rFonts w:ascii="Calibri" w:hAnsi="Calibri" w:cs="Calibri" w:eastAsiaTheme="minorEastAsia"/>
      <w:kern w:val="2"/>
      <w:szCs w:val="24"/>
      <w:lang w:val="en-GB"/>
    </w:rPr>
  </w:style>
  <w:style w:type="paragraph" w:customStyle="1" w:styleId="47">
    <w:name w:val="EndNote Bibliography"/>
    <w:basedOn w:val="1"/>
    <w:link w:val="48"/>
    <w:qFormat/>
    <w:uiPriority w:val="0"/>
    <w:pPr>
      <w:spacing w:line="240" w:lineRule="auto"/>
    </w:pPr>
    <w:rPr>
      <w:rFonts w:ascii="Calibri" w:hAnsi="Calibri" w:cs="Calibri"/>
      <w:sz w:val="20"/>
    </w:rPr>
  </w:style>
  <w:style w:type="character" w:customStyle="1" w:styleId="48">
    <w:name w:val="EndNote Bibliography 字符"/>
    <w:basedOn w:val="10"/>
    <w:link w:val="47"/>
    <w:qFormat/>
    <w:uiPriority w:val="0"/>
    <w:rPr>
      <w:rFonts w:ascii="Calibri" w:hAnsi="Calibri" w:cs="Calibri" w:eastAsiaTheme="minorEastAsia"/>
      <w:kern w:val="2"/>
      <w:szCs w:val="24"/>
      <w:lang w:val="en-GB"/>
    </w:rPr>
  </w:style>
  <w:style w:type="character" w:customStyle="1" w:styleId="49">
    <w:name w:val="未处理的提及25"/>
    <w:basedOn w:val="10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3D0999C-6A12-4AE9-8640-6FFD28C4138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2</Words>
  <Characters>696</Characters>
  <Lines>5</Lines>
  <Paragraphs>1</Paragraphs>
  <TotalTime>2</TotalTime>
  <ScaleCrop>false</ScaleCrop>
  <LinksUpToDate>false</LinksUpToDate>
  <CharactersWithSpaces>817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08:53:00Z</dcterms:created>
  <dc:creator>SunNa</dc:creator>
  <cp:lastModifiedBy>积木阳光</cp:lastModifiedBy>
  <dcterms:modified xsi:type="dcterms:W3CDTF">2021-11-16T07:36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